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 xml:space="preserve">List of </w:t>
      </w:r>
      <w:r>
        <w:rPr>
          <w:rFonts w:cs="Times New Roman" w:ascii="Times New Roman" w:hAnsi="Times New Roman"/>
          <w:sz w:val="24"/>
          <w:szCs w:val="24"/>
        </w:rPr>
        <w:t>sequence-tagged sites (</w:t>
      </w:r>
      <w:r>
        <w:rPr>
          <w:rFonts w:cs="Times New Roman" w:ascii="Times New Roman" w:hAnsi="Times New Roman"/>
          <w:sz w:val="24"/>
          <w:szCs w:val="24"/>
        </w:rPr>
        <w:t>STS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designed used to screen </w:t>
      </w:r>
      <w:r>
        <w:rPr>
          <w:rFonts w:cs="Times New Roman" w:ascii="Times New Roman" w:hAnsi="Times New Roman"/>
          <w:sz w:val="24"/>
          <w:szCs w:val="24"/>
        </w:rPr>
        <w:t>bacterial artificial chromosome (</w:t>
      </w:r>
      <w:r>
        <w:rPr>
          <w:rFonts w:cs="Times New Roman" w:ascii="Times New Roman" w:hAnsi="Times New Roman"/>
          <w:sz w:val="24"/>
          <w:szCs w:val="24"/>
        </w:rPr>
        <w:t>BA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clones. The STSs were designed from </w:t>
      </w:r>
      <w:r>
        <w:rPr>
          <w:rFonts w:cs="Times New Roman" w:ascii="Times New Roman" w:hAnsi="Times New Roman"/>
          <w:sz w:val="24"/>
          <w:szCs w:val="24"/>
        </w:rPr>
        <w:t xml:space="preserve">BAC </w:t>
      </w:r>
      <w:r>
        <w:rPr>
          <w:rFonts w:cs="Times New Roman" w:ascii="Times New Roman" w:hAnsi="Times New Roman"/>
          <w:sz w:val="24"/>
          <w:szCs w:val="24"/>
        </w:rPr>
        <w:t>end sequences (BES) mapped on PigMap corresponding to human genomic region between 65 Mb and 85 Mb in chromosome 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619" w:type="dxa"/>
        <w:jc w:val="left"/>
        <w:tblInd w:w="-1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6"/>
        <w:gridCol w:w="861"/>
        <w:gridCol w:w="1276"/>
        <w:gridCol w:w="2409"/>
        <w:gridCol w:w="2410"/>
        <w:gridCol w:w="650"/>
        <w:gridCol w:w="3036"/>
        <w:gridCol w:w="2551"/>
      </w:tblGrid>
      <w:tr>
        <w:trPr>
          <w:trHeight w:val="230" w:hRule="atLeast"/>
        </w:trPr>
        <w:tc>
          <w:tcPr>
            <w:tcW w:w="426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.</w:t>
            </w:r>
          </w:p>
        </w:tc>
        <w:tc>
          <w:tcPr>
            <w:tcW w:w="861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Human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uild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S Source</w:t>
            </w:r>
          </w:p>
        </w:tc>
        <w:tc>
          <w:tcPr>
            <w:tcW w:w="2409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Forward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Primer</w:t>
            </w:r>
          </w:p>
        </w:tc>
        <w:tc>
          <w:tcPr>
            <w:tcW w:w="2410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Reverse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Primer</w:t>
            </w:r>
          </w:p>
        </w:tc>
        <w:tc>
          <w:tcPr>
            <w:tcW w:w="650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Size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bp)</w:t>
            </w:r>
          </w:p>
        </w:tc>
        <w:tc>
          <w:tcPr>
            <w:tcW w:w="3036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Korean Native Pig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AC clones</w:t>
            </w:r>
          </w:p>
        </w:tc>
        <w:tc>
          <w:tcPr>
            <w:tcW w:w="2551" w:type="dxa"/>
            <w:tcBorders>
              <w:top w:val="single" w:sz="4" w:space="0" w:color="000000"/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ORI242 clones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</w:t>
            </w:r>
          </w:p>
        </w:tc>
        <w:tc>
          <w:tcPr>
            <w:tcW w:w="86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5380317</w:t>
            </w:r>
          </w:p>
        </w:tc>
        <w:tc>
          <w:tcPr>
            <w:tcW w:w="127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20C18SP6</w:t>
            </w:r>
          </w:p>
        </w:tc>
        <w:tc>
          <w:tcPr>
            <w:tcW w:w="240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TGGGCTGATATCTTGTGT</w:t>
            </w:r>
          </w:p>
        </w:tc>
        <w:tc>
          <w:tcPr>
            <w:tcW w:w="24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GTACAGAGTCCAGCAGTG</w:t>
            </w:r>
          </w:p>
        </w:tc>
        <w:tc>
          <w:tcPr>
            <w:tcW w:w="65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4</w:t>
            </w:r>
          </w:p>
        </w:tc>
        <w:tc>
          <w:tcPr>
            <w:tcW w:w="303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KNP_185H1(F)</w:t>
            </w: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543539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82B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TCAGAACGAATCTAATG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CCCAGATACCGTGAAG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KNP_185H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549496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24C6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GGCGTTTTTACTTTTAG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TCACACAACATCTGG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KNP_185H1(F), KNP_466E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555558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12M6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GCAAGCTTTTTGACTG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GGATCTAGACTAGCCTG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5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66E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561797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31P2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CATCTATGCCTTGTAA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GAATGGTCATACTCTG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66E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566758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95I2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TTGGAGAAAGTGAAAC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CACCTTCTCTTCATTG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159H5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571229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12M6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AACAAACGTAGATTGC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CAATATACTCCACCTTG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159H5(F), KNP_1686B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576143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31P21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GAACAGCTAAAAATAAATAT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TCCAATGGTAGCTTC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5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86B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581167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92I10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GACAGAGAGCCAAATG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GTATGATCTGTGGGAG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645H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587091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35G2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TCCGTTCAGAAAAAG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ATTCTCCTGCCTACTT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645H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596588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84I8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TCTTCTCTTTGCTTTT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CATCTGTGCTTTCTTC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P_738G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01271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56E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TTTGCCTTTACTTATG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CAAAACCAGAAAGCTG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7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P_738G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04941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09E6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GCAGTAGCACCTCTAG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CTGTCAAGGCACTGTG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8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KNP_738G12(F), KNP_281D4(F) 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10647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0L15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AGTATCCAAGGAACAGAG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ACTCTATGGCTAATCA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81D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17821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9M5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AAGACATGCGTCTGCT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GCACAGCTGCCTTATC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81D4(F), KNP_1208B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23485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76O2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CTAAATTCATGTTCTTTTC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TTTGGGGTCTGCTTC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08B4(F), KNP_1462A5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28749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8P1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TTATGAATGGGAAAAG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CCCTGAGATGGTCTTT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62A5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35263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9M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GGAAATTATAGGTGG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GAAAAGGGGACTATG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62A5(F), KNP_1137C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41973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96K1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AAATAAACCCCAAAA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AACGAATGCAGACC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137C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46947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74A6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AGAACACGGTACATCC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ATAATCCCATTTCCT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2B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51829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I2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ATCTTAGGAGTCAGAC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CACTTTACACTCTGATC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2B8(F), KNP_999A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56148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70A8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TGACTTTCCAAGGTAGG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ACATGGTTTTGCTCAC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999A3(F), KNP_1295F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58508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68O6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TGGTTTTGCATTTTG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GTTAAGGCCATCCTG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999A3(F), KNP_1295F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76697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08P1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CTTTCAGTGAGGGTG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ACATGCCCTGATATGT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42E8(F), KNP_47E7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428C20(U)</w:t>
            </w: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 xml:space="preserve"> )**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81612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09A1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AGCTTCAAGATGGAT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ATTCTCCAATCCCCAA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7E7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428C20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</w:t>
            </w: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686502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bE6A2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TCAGAGGACAAGGACAG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CTTTAAGCCCCTTCTTT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CH242_428C20(U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88115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80L20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CTCTCTAAATATCCCTG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TCTGATGCTGTAGCTT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428C20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94750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75H2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CTACACGTTTTTCAG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AACAAGTGGATGGAG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386F1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699345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18J1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ACGTACCAAGAGCG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GTTTTAAATGGCTGCA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71H15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707463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38L14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AAGAAGGGAGACCTGT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GATGTGAGAAGAGAA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71H15(U), CH242_74A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716615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71H1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GAAAACTCCCTCTACA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TTAAGATGGCTCCT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71H15(U), CH242_74A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722174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11O1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TACTCGCACTACCCA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ATCTCCAGCAGCACA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61D10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74A1(U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5N2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734614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58L18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TCCCTTTGTTTATCG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TTTCTGCTTTCTAATC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5N2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53K6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742105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42B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TCCCTGACAAAGTAAC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TATTTCCTGGATCCCT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59F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747465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01F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CTGCCTAGAAGTCTC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AAAGCAAAAACCTTGG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59F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754241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05P2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TAACCGGTGTCCAATA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GCTAGTGCAGTTTCCA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20D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760722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31L1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ATGAATTTCCCTCTTC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TTGCCACACAGAAGA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20D2(F), KNP_292F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767502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41B2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CAGGAAGCAACTTG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AAAGGCTGAAGAAACAG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22D11(F), KNP_292F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779416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79I2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GTCATAATTGCCTTC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TTCTTCCCCAAAATAT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22D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N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788270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6C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TTAATCTCATGGAAGC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AGGTTCTGTCTTTCCA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8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75E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N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795507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5F24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GAAAGGATGAGGAGAA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CCTGTGCCTTTAGCAA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75E3(F), KNP_807D1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801039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42O16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TTGGGGTCCATTAAA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ATTCAGGTTAAGAGGC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07D1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462B18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807039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61O1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GACCTTGTGGAGTTGGA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GAGAACACGCAGACAC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462B18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811872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46G7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TCCTAACCCTGGATG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ATTCACTGGTGTGATAG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96G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826355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33C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ACAGGAAGAGAGGTG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AGCTCCTTTGAATAAC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561B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834378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46G2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ATGAAACGATGGCAGA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GTCCTTTCTGCATTTTC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561B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841703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0A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CATGAGTATCCCTTTG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CCATCTCTGTCTGCCT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97L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855832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73G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AAAGCAAGATTTTTCC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CTGTGAAATACTCACC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8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97L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2F14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862139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28F2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GTAGAAGGGGGATAA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GTAGGCAGTTGCTCT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553E4(F), 313E11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2F14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867371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85E20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CTGACATGCATTATCA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TGATGAAAAATGTCTG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553E4(F), 313E11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2F14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318C24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873343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53K17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CCATGAGTTTTGTTT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CCGGTAATATTTATGTC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4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553E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318C24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880476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28F24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CATATAGCCTCAGAGTTT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TATTTTTCTGCCTGTG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318C24(U), CH242_431A18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886350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60L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TAGCTTCTTGGCCCT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AAACCAAAAACCCTC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431A18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898554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7F18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CAACACCTTTGTGAA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GAGGTCTGAGATGTAG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7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97E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37E14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05511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26H1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CAATTTAAGCCCCTC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GAAGTGTTTGTCTAGAG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8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97E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37E14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12335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69C1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GGGAGATGCGACTAAA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GTACATTCCTGCAAGG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97E1(F), KNP_1851G6(U)(2nd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37E14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20284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77M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ACAGCAACTTTTGTCC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GACATTAGCAGCCTC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51G6(U)(2nd), KNP_76H6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27133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50J10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GCCTGTCTCTACCCT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TCTTTGTCTCAGGTTG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76H6(U), KNP_151C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37538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69C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CAAAACTGATGCTGA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TGAATGACAAAGATCAC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1C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42107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10K2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GGATTTTGCTAGTTGC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GACCTGAGTCCACAAT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1C1(F), KNP_1180D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48815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78K1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AGAGAACAGGGTAG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CATCTGAACTGACTTAG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14F7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55887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99N16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TTTCTGTCCTTTCTT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ATAGGATAATGAGGGC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14F7(F), KNP_1415H5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60353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33B5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GGTACATTGGTGACAA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AAGATGACTGGTGATG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15H5(F), KNP_400G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66711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2G1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AAATACTTTGTGCCAT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TGATTCAAGACCATATTC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00G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73667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83E24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TTGGTGTACAGAGGAG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ATTTCTAAGGACAGTG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7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00G8(F), KNP_1205C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80696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60G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AGGACAGATGAGACC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TGAGCTGAGGTTGAT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05C11(F), KNP_1532C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86120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34N1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TAGGCTTTTCCAAGT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AGTTGGTTCTTACCCAG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32C12(F), KNP_1128D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91986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N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AGCAAACTTTCAGTAAA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GGGGTATGTAAATGGA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128D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6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998735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99M2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CACCATTCAGTACAAA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TCTTCTCCAACTGTTC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128D2(F), KNP_1755H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3M18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03239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91K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CAATGGGAGAGAAAAT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TTGAAGGGAACGATAG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755H12(F), KNP_1553H6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3M18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10183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N4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GCTCTAGGCAACAGAG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TCTTCCAGAGACCC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09H8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3M18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15660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43K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GTTCATGTGCTAGTTG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ACAAAGTGAATGAATG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09H8(U), KNP_1145F5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18793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40J1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GTCAGAATTGCTTGG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TAATGATGCAATGAC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09H8(U), KNP_1145F5(U), KNP_1231E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24737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80K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ATCACTGGGTGCTAGG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TCTTGCTGAGTACAGG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31E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27176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37F18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GTCCTCTACCTGGGTG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CACTTGTATCCCCAAA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31E9(F), KNP_1176A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33293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85D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AAATCAAATGCTGTGT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AATTTGAAAATGCACA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176A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38727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13G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TTCAACAACCAAAAAC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TAGTTGAGGATGCAG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176A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44404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26H2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CGTGTAAGCTACAAAAG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CAGCATACGAGATAG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16C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7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50027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26I1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CAAATCACAGCACTCA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AAGGGAATCATGTTG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42D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16C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55102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08H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GAATTTTCAGAGGGA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AGAGTGTGCAACCAA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42D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16C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65526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59C8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GGAGTCAGGTTTCCTT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CCAATTCCTACACTCC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82F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68522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27M2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TATTGAAATGGAGGG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ATTGTTCTGCTTCTT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82F12(F), KNP_824C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79026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43B2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AATTCAAATTGTCTGG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TTACCCAAGTAGGGG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8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82F12(F), KNP_824C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92P2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84132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01O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CAGTATGTTGCCAGTA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ATGAAATCAAAGGAA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40B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92P2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90658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42H17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AAGGAGGTTTTTCTG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CTATCAGGCTACCTT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40B2(F), KNP_453H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92P2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097619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33E8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GTATGCAGGCAGTTA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ACTAGTGCATGTGTGT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40B2(F), KNP_453H8(F), KNP_679G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04742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L1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TGTCCTCCAAATTTC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CTGTGTTCTGGGATAG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53H8(F), KNP_679G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07963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53H16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CAGAAGAATAGATGCC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CATCTTTGCCATTCAG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679G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12143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44B18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GCAAGCTTGTTAAGT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CTTGAAACCCTTGTT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679G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16567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86L8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CCGTTTCCTACATTC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AGCCCATAATTCTCT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0I9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22038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65C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ACATACTGCCTCCCAC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AGAATGGCTTCACTAAC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60I9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27578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86J17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GATATGATGGCATTTG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TGAAACAGAGGCAGAG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08G5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33206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86L8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CTCCTAAAGACCAGA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AGCTTTTTAATGAACG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08G5(U), KNP_174C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40378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32K1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TGGTCATCCTCTATTC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ATGAGAACAGAGGTGG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74C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46591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91N20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AAAGTGGAAGGGATCT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GATGTGAATGAGGAAG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74C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72K6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51845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3F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AATTTTAACCCCAGTT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CCATTTGACTATCCC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7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24E7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72K6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60036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60C1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GTCTCCATTGCACTTG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TAAAAGATCAGGCAG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24E7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66363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49I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AGAAAGAACTCCAAAC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TGATCTCCTTTCATG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83F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9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71207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61A24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GTAATGCACACGAAT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TTTCTTTCAAGTCATC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83F4(F), KNP_1056G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69D2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0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78036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87I10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TAAGCAAGACTGGCAA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ACAAAGCACATAATTG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56G6(F), KNP_797D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69D2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0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84171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61A2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TTTGGACTTACTGCT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TACATGGTTGAGCAC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797D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69D2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0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86169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42J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AGGGGCACTAAATAA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GCAATTTGACAACTG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797D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0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197315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33I8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AACTTGCTGACTCCC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AAGTGTGTATTGGCAG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99A4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D10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0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01446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96K2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AACACATCTTTCACAG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AGCAGCACGGTTACA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D10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0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06817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15L6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AACATCAACCCATC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CATGAGTCAGAGATG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D10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U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0I2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F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0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12602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80O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GGCTTGCTTTGGTACT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TGGTCCCAAATACTGT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49C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0I2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F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0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17907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40L2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AAGCCTTAGCACCATCA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CCCGTCATAGGAATAT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0I2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F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0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22775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8F6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CACAAGCCTCTACTTT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AAGGAGTTTTGGTTGAG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0I2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F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28M1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0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26206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59E16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TATCAATCACCTCGTC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GTAGTCAGATGGCTG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28M1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1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33950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35N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GACTCTGCCTTTCTC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GTGGTAAATGCTGAG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28M1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25O20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1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40417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96F8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AGGATTTCCTTCCCA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GTGTGCCTCATTAATTC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25O20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1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50123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78F11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AAATTCAACTCACAG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ATCACTTTTGATCAGC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56G10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25O20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1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64669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05I2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GTCAATGTACAGGCA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CTGCAAAAAGTAAAA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6D3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72F18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1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70166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28A10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GTCTTCCAAGGTTTAG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GTCTCACCTCCTTTCT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28H7(F), KNP_1770C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72F18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1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77478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8P11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TCATCTGGCTCATCCT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ATTCTTGGGGGTAGAA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28H7(F), KNP_1770C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1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84297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10B14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AGCCAATTTTCTGGGT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GCTTTGTGTTTGTGAT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16C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1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88145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64K2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AATATTAGGGCCGAA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CTTTTCCCCCAAATA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16C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1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94474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85B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AGCTTGCTAAACCAGA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AAAACTAGGGCAAATG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49B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1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298426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03A20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AGAACACAGCCTTGGT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GTGCACTTAAAGGG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49B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2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01791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10B1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TCCCTCAATAAGCAT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AATACATCGTCAGC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49B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2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07724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44D1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CCGTATGGCTTATTT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TGGAAGCAACAGTACA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45F5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49B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2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13462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44I2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CTCAACAAGAGTATCAG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AGGATAGGCCCAGAAA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45F5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49B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2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17313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38P1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TTCCTGATTCCCTAAAC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CAAAGAAATGGGAGG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2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49B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9M19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2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23678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15P2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AACGCCCTTCCTTTTA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GTTAATTTTTGCGCA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2D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9M19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2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27952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06D2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CAGCTTGACACACGAC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CACACACACCATTTT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2D10(F), KNP_1293H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2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39992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30J20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AAGAACAAAATGGTGA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CCCATCCCTAAGAG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93H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2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42446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65B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ATTGCCTCAAAATTAAG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ACCATTTAGAGTGCCT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73A23(F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2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53653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35I1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GTGGATACACCTCCAT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CCTCTATTCCAGGCA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69E7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73A23(F), CH242_173F1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2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58893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97A2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TAGAGCAGGCCATCA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CTGCAGCCATCATACT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73F1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3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68223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35I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GTGAAAGCAAAGCAA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ATACATGGCTGAAAGA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40B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73F1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3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72265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13L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AAGGATCCCTGAATAA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CTGTAAAATGGGCGTA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40B11(F), KNP1228B3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3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93868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13L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ATTTCCGGCTATAATC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CCTGAAACATTATAAAT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77G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94O2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3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399695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48N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GAAATCAAGGCAATGA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GAACAATGCTTCTCA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77G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94O2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3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06238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48N1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TCTTTCTCCCAGATTC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GGCCACAGTCTTACAG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61D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08K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3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11593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33C16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CCTTTTGCCTGTGTAC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AGCGAAGGACTCTTTT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G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08K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3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14575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01F17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CTGATGAGTTTGTCAC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CCTAAGAATCAGAGG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G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08K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3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23532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53H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TGGAAAATCATCAGG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TGCTGATCACTCAGG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736F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3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27946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736F12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AGGAGAGCCATAAAAA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TTCCTTCCAGAAACAG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3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736F12(F), KNP_139H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3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32001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59L1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CACCAACATGTGAATG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TGCATTGAGTGCCAAC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99D6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4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42071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99A18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CAGAACTGGCATCTTC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GTACATAATTTAAAAGCTA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5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976E4(F), KNP_1249H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99D6(U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4J2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4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48300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15K17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TGGGGAAGCTATTTTC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AGAGGTGGAACACATA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976E4(F),  KNP_1249H6(F), KNP_1327B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99D6(U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4J2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4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53980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00G10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TTGAGTGCTCAGTC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AGTCCTCCAAACAGAA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327B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4J2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4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56172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4J21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ACCCTATTTAGCCAC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GCTTTTCACAAAGCAC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4J2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59G1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4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61831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26O21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CAGAATTGCTGTTTT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CCTCTCGATGTAACTTC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59G1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4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67542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46M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GACTATTCCCCAGACA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GCAAACAAAGTGCTAC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59G1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4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70963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24F15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CCCTCGTAAGGAATTT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TCCTCATGGACTGTT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59G1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4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81757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46M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GTAGGCAGCACCTAAC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CAGCTACTGAACCAAA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12D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3B16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4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87869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21L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CAAATCCAGAGGTC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AATACCTTCACTGGCT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12D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3B16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4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493457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79D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AGGTGCTAATTAGGAG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GTGTGTATGCGTAGCT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31E6(F), KNP_1812D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5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01867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47G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GCAAAACATTCCATAAG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TAACCAACCAAACAA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31E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5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07074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19G1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GCCTTCATTTTACCTT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TGCTTACCTTTACCTC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47G9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5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13307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24P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GCAGACTGGTTTCCT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GGCTAGCACTAACAA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91C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47G9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5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18329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91P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TGAAAGCAATAGATTTG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TGGTATTATGGGCACA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91C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5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23683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57L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GTGACGTTGCACCTGA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TGTGGAATCATATAGG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91C11(F), KNP_1257H5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5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31038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11I2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TGGTACAACCTCTTTG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CTCCACTAGTGTCCT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57H5(U), KNP_1F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5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36324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53E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GATTCCAGGAGACAAA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CATCTCTGATCCAAGC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57H5(U), KNP_1F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5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43179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51E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ACCATAAAACCTCAAC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CAAAGTATAGTGCCTG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F2(F), KNP_928A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5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48927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35I2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AGCTGAGCAGGTTAAA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TTAGGCAGCTTAAAGAG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928A4(F), KNP_1144E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93N2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5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56187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19J2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ATGCGCCTAGAGTTCT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CTCAAAGGTTCTCCT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144E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93N2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19P1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6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65940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80G1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TTTAAAATGGGAACAG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TTTACTTCCTCCTCAG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19P1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6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72740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78E20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AAGCCTTCATCATTG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TCCACTCTTTTGGTT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99H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19P1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6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79568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63E10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TCATCATTTTCCATGT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CACGGCACTATAGTAAG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99H3(F), KNP_706C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6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85318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99K1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TCTGAATCCATTTTCC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CTGAACTTTCCAACTT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706C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6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02421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19A8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GTGGTCACCTAAGTCTG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CGGTGACTAAAATGCT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905B10(U), KNP_1652F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6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05459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38E2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ACAGGTATTACTGCCTTG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AATTGGATGATCTTAC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52F10(F), KNP_905B10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6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12249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32J1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ACAACACTGGGCAGA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CTCAAGGAACCCAG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52F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6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17200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2H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AAAAGGAAAAAGAAAA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GTCTCTTTATTAGGCAG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21E8(F), KNP_188E3(F), KNP_994C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6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22987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16B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TTCTCAAAAGCCACT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GCATCAATTAGAAGTC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21E8(F), KNP_188E3(F), KNP_994C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8D1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6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29087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8M7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AATACATTCCGGTTC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TTCTGTGGAAAATGA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752F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8D1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7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32149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53C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AACTGTGCTGGGACA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CCTTCTCTTCTAGCTAC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KNP_1752F12(F), KNP_1287D5(F), 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8D1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7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38303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16B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AGGGGGATTCTTAGA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GGGTTTGAATGTTAGC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KNP_1752F12(F), KNP_1287D5(F), 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7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45032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74P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TGCGCAATAATTAGAC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TCTTAGAGAATGCTGC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45N2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7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50822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53C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TTTGGATCAGTCGCTTA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TGTGTGAAATGGAAAA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39A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7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56161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53G1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CATCATCTCTGTTAGTC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TGTGGTCAATGAGC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39A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7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62523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57N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GAAGAAGACCAGAGAAA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GGTTTTGAAGCGATCT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87C3(F), KNP_957F3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7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66382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46D1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TGTAGACAGCACAGGT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GAAAGCAGCTGAGAA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87C3(F), KNP_957F3(U), KNP_57C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7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73482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88L11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CTCCAGAGGTTTCTTT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AGAGGTCATTTGTTT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57C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7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78507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59N10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AAATGCGTTCACAAGA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CATTCGAGGGGTATTC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54H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7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84229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22J1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GAATCTAGCATTGAAC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GAAGAGAGGCAGAGCT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54H10(F), KNP_1001D9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8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90203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88L1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CCTCAAACAGGTGGT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CAACAGCCACTTCAA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01D9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8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695868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20N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GAGGAGGATATAGGAA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AGACTTGATGAGGAAG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01D9(U), KNP_1519D9(U), KNP_309H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I1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8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01034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00I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CATCTGAGTCAGGAATG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TTATGGAGGCTTGTG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19D9(U), KNP_309H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I1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8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06003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80O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GTGTCTCTGTTTCTTT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AAACTTGGTGGCTAGC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21F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I1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8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11153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75I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AGACTAGAGCCTGGAG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AGCCCCTTTCTCAACA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21F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5I1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8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16372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93D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CAGGAGGGATTTCAGT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CTGCATGTTTTGCTC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21F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8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23487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62E5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GTCCTGTGAAGTGCAA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TCTCCAGGAAACCAT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E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8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26713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10E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GCAGACTTCCCTCTGT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TTTTGAGCCATAACA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E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8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39887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62E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CCTGAATTTTCTGCA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CAGTCACTTAGCAAAA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86A7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8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49953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42G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CCAAAAGCAGGTAATG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GACCAAGACTATTGAG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81H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9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52841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7E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CATGAAGTCAGTCAG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CCTAAAGCATCCATT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81H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9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59678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82N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CCCAGAAAAGACTCAA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AAAACTGGAAGAGCCA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81H4(F),KNP_1212G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9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65089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6B1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GCTTGTAACTGTGAG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AAGCATATGGGAGC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7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55H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9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77353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98L18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CTGGTGGAAGCAAGAT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TCAGAGAGTGGCTAAG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60D5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9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85422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6B1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TACAATGGCAGGGAT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AAGACCTCCTCGAAT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65C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9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94850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46L1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TCCAATACCTTTGACAA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AGTGAAGACCAAGAAG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798G2(F),KNP_1545D7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72B15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9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00633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66J1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GCAAGCTTCTCTAAC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GAAAAGCTGAAGAAA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45D7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72B15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9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06424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70B1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ATAGGCACATGGTAAACA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GTCAAGAGCACAACTG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7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619A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9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14103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81M15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TTAAAGAAGTGGCCT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GGACTATCACTCCAGC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619A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9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21050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26D1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GTTCAAAGAGTGCTG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TTCAGTTTTCAAGCAA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19A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0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27368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44I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CGATATGAATGGCTT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TGCACAAAGTAGGTGG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19A4(F), KNP_964E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26H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0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28778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81M1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AATCTGCCTGGTTCAA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AAGAGGAGTAACGGTG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964E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26H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0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39633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8D10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GCACTAACCCTTTGCA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TCTGAGTTGGAGAAATG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964D7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26H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0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46806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70H1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CCACATTTTGTTAATC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TTTTGGTCAACCCAT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964D7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0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52269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73D8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GGTTACAAATACCATG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GAATTTGGGGATTAAC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65O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0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58937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94J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CAATGACCCAGAATTG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CTGGTAGCAGTCCAA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65O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0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65988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65A16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GTTCAACACATCAGAA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ACTCTGTGCCCTCAC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65O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0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68198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395B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ATGAGCTCCCAATTT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GCAATTTTCCGTGAAT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65O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06J2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0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72101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4J5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GAGTCCATTTCTCAGT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AATCTGATCCCCTATT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8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06J2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0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77523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18N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TCTCTGAAACGTCTG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ATGACAACCCAAGGT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06J2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86612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50B1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GGAAATAGCTTTGGAA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AGCTGTCATTTCCATT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06J21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75H16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92744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96G17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TGCCCTTGACAGTGT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AAATCCGGCAGGTATAG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81H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75H16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897515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62H2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CCTATTTCTGATGGTCA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GTGCTCTTTGCTGAT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81H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02645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98F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TATTTGATCTGGGG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GTGGAGGAATTATGG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81H1(F), KNP_327G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08178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96G1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AGTCTTGTTTCCTCT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TGTTTGAAATAGGC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27G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14847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73F1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TATGGCTCAAACTTTC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CAACATATTCTGCAT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27G6(F), KNP_22D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20358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08N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GAACTTTCAGATGCCA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TTCCTGGAGATACCC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8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2D11(F), KNP_129H10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513D2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26068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03G1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GCTAAGTGTGCATCA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AGGCAGGCTATAAAAT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2D11(F), KNP_129H10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513D2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42224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85M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AGATCCTCCACACCAC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GATTGTTAATGCGGA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35B4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25O3(F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1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49856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60N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CTGTGGAGAGATTTTTG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TGTCTCTTTCCATTG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35B4(F), KNP_1098A3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25O3(F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56683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25O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CCATGATTGGTCAAAA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GCTCCTTAAAAAGCA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98A3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25O3(F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62106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24I11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GAGAGTTCGAAGGCA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CCTTGTTGGAATTCAC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66D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73520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26I1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GCTGTTGCCTATTAGC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TTGTACCAACTGGAAG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66D9(F), KNP_893F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78340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49N1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CCACAGTCCACACAA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ATCTCAAAAGCCACAAC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93F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82899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32H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GTCGAGGAGCTTAAA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GGATATTGTCCTTGG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93F3(F), KNP_347G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87283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94H16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GCAGTATAAGCCACA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CTGAAAGTGATATGAAC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47G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994599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6B18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TGCCTCCAATATCAA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CTCTCTGTGGGCTAGT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347G6(F), KNP_1462F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001115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60P8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AGCCTTTTAACCACA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ACTGCACTCATCCAGA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62F1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008037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90M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TCAGCATATCCAAGT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CCAAGATTGTAGTCA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AC clone gap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2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023167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44A1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TGCGAATGTAAAACAG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ATCTGGGTCATCCTCC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6F1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042615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25E2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AAGGGATAGAGACATC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TGTCAGCACTTACCTT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20E1(F), KNP_1286D8(F), KNP_1731F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048404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17E1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GGTATGGATGCACTG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CACTAGGCATGTCAG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20E1(F), KNP_1286D8(F), KNP_1731F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052057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40E2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CAACCACCTTCAGATC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TTCAGGGACAGTTCTT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20E1(F), KNP_1286D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057775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95D6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AATAGCCCAAGGATT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TGGTCCTTAGATGGC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86D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064079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78I20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TTTAAATGGGTTGTGC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AGCCTTCCTTTTTCA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768E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069078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92L10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TTTTTAACACTTTGCTTT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TGGAAGGTTTAAGCTA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768E9(F), KNP_1048G11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428L16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077736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78I20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CTGCAGTGGATGTTAA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TCACTCTGGGAGTTG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7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048G11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428L16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089875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315B1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TGAGGAGACCTGGAAA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TGTGGTTCCAGTTGCT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428L16(U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M1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093895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40E2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CACAGAGAAGTTGGTA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TCCAGTAATGGCGATA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M1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3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03136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61M7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GCTTGAACTACGGTTT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AAGACGGAATTGAAC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77M1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474E2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13389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46O1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AATGTCAGGGCATAA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GTTCACCAGGACAAG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45D7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474E2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20496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79L1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TGGTGATAGATGAGAC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GGTTCTGTCAAAGGC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45D7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9I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26099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17I4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AAGACACATTCCTTGG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GAAAAGGATTACCC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9I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94G14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29583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25I20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CCATTAAGGGGAAGAG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AAAACTGAATCCCTT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9I5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94G14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35174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19D18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ATGGGTCTTTTCTCC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CCAACTCCATACAACT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04A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94G14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43222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42K1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GTGCTTGTTAGAGGAA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TTCTGTGGAAACGAG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04A3(F), KNP_1405A7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50158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06P1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GAAATACAGGGATG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AACAATGAATGGCACA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05A7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58362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49O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TGGAAGTCATTTTGTAG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CATCCAAAGAAAGGAG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1A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64302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5B14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GTCAGTAAGAAGCCT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ACCCAAAACAGATCATC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375P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4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71298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91H5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CCAGTTACTTTTGTT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CCACAAACCTCCTAAC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28B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375P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77340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36G11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AAATTGTACAGCAGAC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CAGGAACCGTATCTA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28B2(F), KNP_701D10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375P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83649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41K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TAACCAAGTTCAGCAA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TCTCCTCTCTCCTTTC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701D10(U), KNP_743D6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90836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85K1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GTCTAATTTGGTGAGA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AGTCCCCCAAGTTC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5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743D6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197715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303H2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TATAGAGAAGCACCTG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ACATCATTTTCTTTGTG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743D6(U), KNP_602D5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03772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61P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GCAAGTTGAGAGGAA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TTTTCTTGCTGTGGG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602D5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10121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49E2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TGTTCTGACACCAGC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AAAGATGAGCAACCAC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63D9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15917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61I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CTTTGTCATGTGGTCC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CAACCTCATTAATGT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53B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22348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08F7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GGATGTGGAATGACA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CCCCTCTGAGAGAAAA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53B1(F), KNP_76G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8226264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bE2K2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GAAAGAAAGAGGTTGGTAAG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ATAATTAATGCTGCCAGG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53B1(F), KNP_76G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5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29521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52K18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CCTGATTCACAGAGTG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AATCCTCTTGCTGTT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53B1(F), KNP_76G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35138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19G1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ATGAATTTGTTGCTT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ATGGTTTTAAGCACT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76G10(F), KNP_995H5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41560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67E1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TGACTACTCGGGAAC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TTACCTGTCCAATGTGG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995H5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47932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33G10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GCAAGCCATACTAAC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ACCTATTTCCTACAGC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995H5(F), KNP_1129D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52917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6L17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GCATCATTTCATTCAC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GATGGAGTTTTCAGAGA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129D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57991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3F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TGCACGCTATATGCAC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AGACTTGCTTGGGATAA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129D6(F),KNP_1225B12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62948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32G21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TACCTGAGTCCAAAG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GGTTGTTGGAAAAGAG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25B12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66384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77K1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AAGTCCTCACCAGAAG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TGTTTCCCACTCCTT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505G3(F), KNP_1563D9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70858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60I18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GTGATTCAGTGAGCCT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ATGATTTCTGCGGTT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8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45G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4G10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74439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88J4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TGAAAGAAATCCCAG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CTGTTGAATCACTTGG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45G8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4G10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6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82053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39B9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CATGGCATAATAAACTG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CTTCATGACAGGGAT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4G10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87356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23N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AAACATTTTAAGCAGATC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CGTTCAAACATAATGG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1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352A10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4G10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14O1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89316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9I1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TGAAATATGCTTGGAT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CATGGCTTCTCTTAA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352A10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14O1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292869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2A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TCCAAGCCTTAACCT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CAGATCCAAAGCATTAG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14O1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300488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14O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CCACACAACAGTTTCT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ATTGTCATGTGAAAGT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48G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14O13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303473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44L18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AGAAGGAGTGTTGCTA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TATCTGCCTTTCTTAC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8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48G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309563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0012A2.f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AGAATGGCTATTTCTT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CGTAGAAGACCCTGGAA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48G3(F), KNP_570E6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315247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47C14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GCACCCTTCTCTCTT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CGTTCAAACATAATGG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83K20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321686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51B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GTTGGGACTTCTCTG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GGCATTTTCAGACATC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85E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83K20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328138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80M2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GCATCTCATCCATAGC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AACAATGGGTCTTTGTC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685E3(F), KNP_287G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7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334295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31H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AGCTTCAGAGAAGAA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ACTGGTGCTGGGATT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87G10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150C4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358036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25F2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ACTTGCTGGCTTCTG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TTTTAAAAGACAAAATGATG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46N1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375439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86H9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TGACTCTGGCTTTTAG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AGAAACAAGGGTGCAT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8C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292I3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379762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81I5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CTTTTGACAGGGACTCA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AACCACAATTCCAAAC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88C1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385655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38N14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AGAATCCTGCTGTCT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GGGATAGATTTGGCT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2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43A1(F), KNP_701D10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26G7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391517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22M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AATATCCCCCTGTAAC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TACATCGCAACACAA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43A1(F), KNP_701D10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26G7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397234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22F12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TCACTTTAAAATGTCCAA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CATTCATTTGTTCCCA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7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443A1(F), KNP_298B2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326G7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03303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03N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CAGAGGAGCAGAACAG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ACAGGAAGAAGGCAAAG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98B2(F), KNP_1814F9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09012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RPCI44_0383G23.f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ATGTTCATAGCGCATTC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TCCATTATGCTCTAGC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14F9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12364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RPCI44_0416M23.f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GATATTTTGGAGCCA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GCCAAACTGCTCATA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14F9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21F17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8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15532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41M17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CTTGTGGACTATGCAGA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GTCTGGGGATATAAGG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21F17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196296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31P11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CACACACTCAGACCT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CAGCTCAGCTCAAGAT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21F17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27360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62I16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GGGAACAAAATATGGA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GGCTTGCTAATTCTT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19D10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31706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89L6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AAACCATGCTGATTGA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CCTTTTCTTGAGACA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19D10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34959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RPCI44_382N10.f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GTTTCCTATTTGAGAT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CTCTATGAAAGAAAAG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5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19D10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37989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93K10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TCCTAGTCGGATTCGT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CATATTTCAGGCCCAT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19D10(U), KNP_1722G11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40814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RPCI44_0432P12.f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ATTCCAAAGACATTCAG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TTAAAGGGATGCTTGC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87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819D10(U), KNP_1722G11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450107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26J20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AAGCAACCAAAGACCAT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CATAAGCCATTGTGTC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722G11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48406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226P4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TCTGGGTGTCAGTAAC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TAACAGCTAAGCCCAT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722G11(U), KNP_1202D4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52404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83A10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CACAGCAGATTTTCCTC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TCAAGAAAAGCCAAAA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02D4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72M2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29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58485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RPCI44_0401J2.f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CAGAGGGATACAGACA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AGTATGCCATGCTGAC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736G11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72M2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60891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1D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TCCTGCTCTTTTCAA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TTCTACCCTGTGATGAG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5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736G11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72M2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63722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RPCI44_0372N7.f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AGGTGTGGTAGAGCT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CAAGCCCTCTTTCTCTT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69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736G11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72M2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66572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78H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CAGAGACAGAGTAGC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CCATCCCTGCAGTTAA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736G11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72M21(U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702384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91M24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AAGATCCTGCGAAGAC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CCATACTTGAAAGGAAT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40H2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733210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RPCI44_0396K19.f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AGAAAGACACACAGGT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GGCAGTGCTACAGTTA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8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40H2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5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77013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RPCI44_0327N14.f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TCTGGAAAGCACTGGTA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CCATGGATCTTTTGTTC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40H2(U), KNP_1294G4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6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803948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36D1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CTTTGAGCTATGCAGT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CTGTTCTGGTTCCACAC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240H2(U), KNP_1294G4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20E1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7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88628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52P3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CATCAGTGGCAAAGAAA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AGACCCAAAGTGTTTTA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294G4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20E1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8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91333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29J6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TGATGGGAACTCCATAGT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TTCATTATTGGAAGGTTGC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6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20E1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09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956579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174E2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TGGGCAGGCTCTAAGTAAT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CTCCTTAACCAACTGA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8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not screened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20E1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0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4994771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64C8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GAGTGCTGGGTTAATT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GGAACCAGTGATGCTA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3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61A2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20E1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1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503296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71C7SP6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CTTCAAATGAGAACTCAG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TCCCTAAACACCTGCATTA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61A2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520E1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, 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31N2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2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5068593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49M1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TGTGTAGAAACGTGGAATG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GAGGCAAATAAGTTC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81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61A2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31N2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3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511876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269L23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GACATTGGAGCAAAGAAGTC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TTCCACACAGCAAATTCT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194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461A2(U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31N2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4</w:t>
            </w:r>
          </w:p>
        </w:tc>
        <w:tc>
          <w:tcPr>
            <w:tcW w:w="8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517081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T76B21T7</w:t>
            </w:r>
          </w:p>
        </w:tc>
        <w:tc>
          <w:tcPr>
            <w:tcW w:w="24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AACAGAGCCTTCAGATCA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ACCCCATGATGTAAAGATG</w:t>
            </w:r>
          </w:p>
        </w:tc>
        <w:tc>
          <w:tcPr>
            <w:tcW w:w="65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0</w:t>
            </w:r>
          </w:p>
        </w:tc>
        <w:tc>
          <w:tcPr>
            <w:tcW w:w="30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11G3(F)</w:t>
            </w:r>
          </w:p>
        </w:tc>
        <w:tc>
          <w:tcPr>
            <w:tcW w:w="25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H242_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431N22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(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U</w:t>
            </w: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)</w:t>
            </w:r>
          </w:p>
        </w:tc>
      </w:tr>
      <w:tr>
        <w:trPr>
          <w:trHeight w:val="195" w:hRule="atLeast"/>
        </w:trPr>
        <w:tc>
          <w:tcPr>
            <w:tcW w:w="42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15</w:t>
            </w:r>
          </w:p>
        </w:tc>
        <w:tc>
          <w:tcPr>
            <w:tcW w:w="86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85233640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bE138F23SP6</w:t>
            </w:r>
          </w:p>
        </w:tc>
        <w:tc>
          <w:tcPr>
            <w:tcW w:w="240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AGATCTGGTGTGGTTGTAGC</w:t>
            </w:r>
          </w:p>
        </w:tc>
        <w:tc>
          <w:tcPr>
            <w:tcW w:w="241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CAGTTTGTATGTGCAGGAGA</w:t>
            </w:r>
          </w:p>
        </w:tc>
        <w:tc>
          <w:tcPr>
            <w:tcW w:w="65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206</w:t>
            </w:r>
          </w:p>
        </w:tc>
        <w:tc>
          <w:tcPr>
            <w:tcW w:w="303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굴림;Gulim" w:cs="Times New Roman" w:ascii="Times New Roman" w:hAnsi="Times New Roman"/>
                <w:b/>
                <w:bCs/>
                <w:kern w:val="0"/>
                <w:sz w:val="12"/>
                <w:szCs w:val="12"/>
              </w:rPr>
              <w:t>KNP_1511G3(F)</w:t>
            </w:r>
          </w:p>
        </w:tc>
        <w:tc>
          <w:tcPr>
            <w:tcW w:w="255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굴림;Gulim"/>
                <w:b/>
                <w:bCs/>
                <w:kern w:val="0"/>
                <w:sz w:val="12"/>
                <w:szCs w:val="12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*</w:t>
      </w:r>
      <w:r>
        <w:rPr>
          <w:rFonts w:cs="Times New Roman" w:ascii="Times New Roman" w:hAnsi="Times New Roman"/>
          <w:sz w:val="16"/>
          <w:szCs w:val="16"/>
        </w:rPr>
        <w:t xml:space="preserve"> (F): completely finished BAC clone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**</w:t>
      </w:r>
      <w:r>
        <w:rPr>
          <w:rFonts w:cs="Times New Roman" w:ascii="Times New Roman" w:hAnsi="Times New Roman"/>
          <w:sz w:val="16"/>
          <w:szCs w:val="16"/>
        </w:rPr>
        <w:t xml:space="preserve"> (U): unfinished BAC clone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Times New Roman" w:hAnsi="Times New Roman" w:eastAsia="굴림;Gulim" w:cs="Times New Roman"/>
      <w:b/>
      <w:bCs/>
      <w:kern w:val="0"/>
      <w:sz w:val="12"/>
      <w:szCs w:val="12"/>
    </w:rPr>
  </w:style>
  <w:style w:type="paragraph" w:styleId="Xl68">
    <w:name w:val="xl68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Times New Roman" w:hAnsi="Times New Roman" w:eastAsia="굴림;Gulim" w:cs="Times New Roman"/>
      <w:b/>
      <w:bCs/>
      <w:color w:val="000000"/>
      <w:kern w:val="0"/>
      <w:sz w:val="12"/>
      <w:szCs w:val="12"/>
    </w:rPr>
  </w:style>
  <w:style w:type="paragraph" w:styleId="Xl70">
    <w:name w:val="xl70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Xl71">
    <w:name w:val="xl7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23:05:00Z</dcterms:created>
  <dc:creator>heon</dc:creator>
  <dc:description/>
  <cp:keywords/>
  <dc:language>en-US</dc:language>
  <cp:lastModifiedBy>prof_kim</cp:lastModifiedBy>
  <dcterms:modified xsi:type="dcterms:W3CDTF">2010-12-16T01:10:00Z</dcterms:modified>
  <cp:revision>4</cp:revision>
  <dc:subject/>
  <dc:title/>
</cp:coreProperties>
</file>